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1. </w:t>
      </w:r>
      <w:r>
        <w:rPr>
          <w:i/>
        </w:rPr>
        <w:t>Saccharomyces cerevisiae</w:t>
      </w:r>
      <w:r>
        <w:rPr/>
        <w:t xml:space="preserve"> strains used in this study.*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400"/>
        <w:gridCol w:w="1772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ins</w:t>
            </w:r>
          </w:p>
        </w:tc>
        <w:tc>
          <w:tcPr>
            <w:tcW w:w="71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otyp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W303</w:t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AT</w:t>
            </w:r>
            <w:r>
              <w:rPr/>
              <w:t xml:space="preserve">α </w:t>
            </w:r>
            <w:r>
              <w:rPr>
                <w:i/>
              </w:rPr>
              <w:t>bar1::hisG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d Weinert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EKY6211</w:t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 xml:space="preserve"> bar1::hisG PDS-13Myc:HIS3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EKY6254</w:t>
            </w:r>
          </w:p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 xml:space="preserve"> bar1::hisG mad2::KanMX4 PDS1-13Myc:HIS3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KY9613</w:t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 xml:space="preserve"> rad9::HIS3 rad24::TRP1 PDS1-13Myc:HIS3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EKY961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 xml:space="preserve"> rad9::HIS3 rad24::TRP1 PDS1-13Myc:HIS3 mad2::URA3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his study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KY6213</w:t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 xml:space="preserve"> bar1::hisG ndc10-1:URA3 PDS-13Myc:HIS3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EKY961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 xml:space="preserve">a </w:t>
            </w:r>
            <w:r>
              <w:rPr>
                <w:i/>
              </w:rPr>
              <w:t xml:space="preserve">rad9::HIS3 rad24::TRP1 ncd10-1:URA3 PDS1-13Myc:HIS3 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his study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EKY96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 xml:space="preserve"> rad9::HIS3 rad24::TRP1 PDS1-13Myc:HIS3 mad1::KanMX4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his study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EKY962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 xml:space="preserve"> rad9::HIS3 rad24::TRP1 PDS1-13Myc:HIS3 mad3::KanMX4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his study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EKY96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 xml:space="preserve"> rad9::HIS3 rad24::TRP1 PDS1-13Myc:HIS3 bub1::KanMX4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his study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EKY962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 xml:space="preserve"> rad9::HIS3 rad24::TRP1 PDS1-13Myc:HIS3 bub3::NAT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his study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EKY62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 xml:space="preserve"> bar1::hisG CDC20-127:KlURA3 PDS-13Myc:HIS3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his study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EKY62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 xml:space="preserve"> rad9::HIS3 rad24::TRP1 CDC20-127 PDS1-13Myc:HIS3 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his study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EKY99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 xml:space="preserve"> rad9::HIS3 rad24::TRP1 PDS1-13Myc:HIS3 ade2-1 tel1::LEU2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his study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KY9515</w:t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 xml:space="preserve"> bar1 pds1::LEU2 rad9::HIS3 rad24::TRP1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LY258</w:t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 xml:space="preserve"> bar1::hisG mec1-1 sml1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d Weinert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EKY252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 xml:space="preserve"> bar1::hisG mec1-1 sml1 ura3 leu2 his3 trp1 ade2 rad5 mad2::KanMX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his study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KY2521</w:t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 xml:space="preserve"> bar1::hisG mec1-1 sml1 tel1::URA3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KY490</w:t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sml1Δ::KANMX4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KY499</w:t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rad9::Sphis5+ mrc1Δ::HIS3 sml1Δ::KANMX4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P 4359/4C</w:t>
            </w:r>
          </w:p>
        </w:tc>
        <w:tc>
          <w:tcPr>
            <w:tcW w:w="54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AT</w:t>
            </w:r>
            <w:r>
              <w:rPr>
                <w:b/>
                <w:i/>
              </w:rPr>
              <w:t>a</w:t>
            </w:r>
            <w:r>
              <w:rPr>
                <w:i/>
              </w:rPr>
              <w:t xml:space="preserve"> rad53Δ::HIS3 chk1Δ::HIS3 sml1Δ::KANMX4</w:t>
            </w:r>
            <w:r>
              <w:rPr>
                <w:i/>
                <w:color w:val="0000FF"/>
              </w:rPr>
              <w:t xml:space="preserve"> </w:t>
            </w:r>
          </w:p>
        </w:tc>
        <w:tc>
          <w:tcPr>
            <w:tcW w:w="1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aria</w:t>
            </w:r>
          </w:p>
          <w:p>
            <w:pPr>
              <w:pStyle w:val="Normal"/>
              <w:rPr/>
            </w:pPr>
            <w:r>
              <w:rPr/>
              <w:t xml:space="preserve">Longhese 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P 4359/9A</w:t>
            </w:r>
          </w:p>
        </w:tc>
        <w:tc>
          <w:tcPr>
            <w:tcW w:w="5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 xml:space="preserve"> rad53::HIS3 chk1</w:t>
            </w:r>
            <w:r>
              <w:rPr>
                <w:rFonts w:eastAsia="Gulim;굴림"/>
                <w:i/>
              </w:rPr>
              <w:t>Δ</w:t>
            </w:r>
            <w:r>
              <w:rPr>
                <w:i/>
              </w:rPr>
              <w:t>::HIS3 sml1</w:t>
            </w:r>
            <w:r>
              <w:rPr>
                <w:rFonts w:eastAsia="Gulim;굴림"/>
                <w:i/>
              </w:rPr>
              <w:t>Δ</w:t>
            </w:r>
            <w:r>
              <w:rPr>
                <w:i/>
              </w:rPr>
              <w:t>::kanMX4 mad2</w:t>
            </w:r>
            <w:r>
              <w:rPr>
                <w:rFonts w:eastAsia="Gulim;굴림"/>
                <w:i/>
              </w:rPr>
              <w:t>Δ</w:t>
            </w:r>
            <w:r>
              <w:rPr>
                <w:i/>
              </w:rPr>
              <w:t>::HIS3</w:t>
            </w:r>
          </w:p>
        </w:tc>
        <w:tc>
          <w:tcPr>
            <w:tcW w:w="17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aria</w:t>
            </w:r>
          </w:p>
          <w:p>
            <w:pPr>
              <w:pStyle w:val="Normal"/>
              <w:rPr/>
            </w:pPr>
            <w:r>
              <w:rPr/>
              <w:t xml:space="preserve">Longhese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* All strains are isogenic with W303 and are </w:t>
      </w:r>
      <w:r>
        <w:rPr>
          <w:i/>
        </w:rPr>
        <w:t>ade2-1 trp1-1 can1-100 leu2-3,112 his3-11,15 ura3-1 GAL+ psi+ ssd1-d2</w:t>
      </w:r>
      <w:r>
        <w:rPr/>
        <w:t xml:space="preserve"> and have the indicated mutation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6T23:31:00Z</dcterms:created>
  <dc:creator>djb6t</dc:creator>
  <dc:description/>
  <cp:keywords/>
  <dc:language>en-US</dc:language>
  <cp:lastModifiedBy>acollings</cp:lastModifiedBy>
  <dcterms:modified xsi:type="dcterms:W3CDTF">2008-01-22T10:52:00Z</dcterms:modified>
  <cp:revision>10</cp:revision>
  <dc:subject/>
  <dc:title>Supplemental Figure Legends</dc:title>
</cp:coreProperties>
</file>